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4: Origins of questions included in the Health Questionnaire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039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701"/>
        <w:gridCol w:w="5954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bidi="en-US"/>
              </w:rPr>
              <w:t>Secti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bidi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bidi="en-US"/>
              </w:rPr>
              <w:t>Question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bidi="en-US"/>
              </w:rPr>
              <w:t>Origin of question</w:t>
            </w:r>
          </w:p>
        </w:tc>
      </w:tr>
      <w:tr>
        <w:trPr>
          <w:trHeight w:val="562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bidi="en-US"/>
              </w:rPr>
              <w:t>About You</w:t>
            </w:r>
            <w:r>
              <w:rPr>
                <w:rFonts w:cs="Arial" w:ascii="Arial" w:hAnsi="Arial"/>
                <w:sz w:val="22"/>
                <w:szCs w:val="22"/>
                <w:lang w:bidi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(page 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 xml:space="preserve">Waist Measurement 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 xml:space="preserve">Adapted from BMI calculator website.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 xml:space="preserve">http://www.bmi-calculator.net/waist-to-hip-ratio-calculator/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Picture created by Making Sense.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Ethnicity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Census 2001- England, Individual Form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Gypsy/traveller category from Professor Paul Bissell.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 xml:space="preserve">Life Satisfaction 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FF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 xml:space="preserve">Additional optional item from the Australian Quality of Life Personal Wellbeing Index (Adult version), International Wellbeing Group (2006). </w:t>
            </w:r>
          </w:p>
        </w:tc>
      </w:tr>
      <w:tr>
        <w:trPr>
          <w:trHeight w:val="562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bidi="en-US"/>
              </w:rPr>
              <w:t>Your Health</w:t>
            </w:r>
            <w:r>
              <w:rPr>
                <w:rFonts w:cs="Arial" w:ascii="Arial" w:hAnsi="Arial"/>
                <w:sz w:val="22"/>
                <w:szCs w:val="22"/>
                <w:lang w:bidi="en-US"/>
              </w:rPr>
              <w:t xml:space="preserve"> (page 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Health Related Quality Of Life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EuroQol 5-D Health Questionnaire (Rabin &amp; de Charro, 2001)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 xml:space="preserve">Long Standing Conditions 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 xml:space="preserve">Adapted from the Census, 2001 – England, Individual Form Question to include (i) conditions commonly associated with obesity (diabetes, </w:t>
            </w:r>
            <w:r>
              <w:rPr>
                <w:rFonts w:cs="Arial" w:ascii="Arial" w:hAnsi="Arial"/>
                <w:sz w:val="22"/>
                <w:szCs w:val="22"/>
              </w:rPr>
              <w:t>Chronic Obstructive Pulmonary Disease, stroke, Coronary Heart Disease, cancer</w:t>
            </w:r>
            <w:r>
              <w:rPr>
                <w:rFonts w:cs="Arial" w:ascii="Arial" w:hAnsi="Arial"/>
                <w:sz w:val="22"/>
                <w:szCs w:val="22"/>
                <w:lang w:bidi="en-US"/>
              </w:rPr>
              <w:t>) and (ii) conditions most commonly reported as impacting on quality of life (tiredness/fatigue, pain, insomnia, anxiety/nerves and depression).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bidi="en-US"/>
              </w:rPr>
              <w:t>Your Health</w:t>
            </w:r>
            <w:r>
              <w:rPr>
                <w:rFonts w:cs="Arial" w:ascii="Arial" w:hAnsi="Arial"/>
                <w:sz w:val="22"/>
                <w:szCs w:val="22"/>
                <w:lang w:bidi="en-US"/>
              </w:rPr>
              <w:t xml:space="preserve"> (page 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 xml:space="preserve">Alcohol 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Sheffield Health Survey, 200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 xml:space="preserve">Smoking 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Sheffield Health Survey, 200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 xml:space="preserve">Medication 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Adaptation of Medication Change Questionnaire (Paterson, 2004) by South Yorkshire Cohort team.</w:t>
            </w:r>
          </w:p>
        </w:tc>
      </w:tr>
      <w:tr>
        <w:trPr>
          <w:trHeight w:val="670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bidi="en-US"/>
              </w:rPr>
              <w:t>Your Exercise and Food</w:t>
            </w:r>
            <w:r>
              <w:rPr>
                <w:rFonts w:cs="Arial" w:ascii="Arial" w:hAnsi="Arial"/>
                <w:sz w:val="22"/>
                <w:szCs w:val="22"/>
                <w:lang w:bidi="en-US"/>
              </w:rPr>
              <w:t xml:space="preserve"> (page 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Physical Activity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The first three questions from the Department of Health’s General Practice Physical Activity Questionnaire (GPPAQ), 2006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 xml:space="preserve">Weight Management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Strategies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Devised by South Yorkshire Cohort team after wide consultation with healthcare providers and patients.</w:t>
            </w:r>
          </w:p>
        </w:tc>
      </w:tr>
      <w:tr>
        <w:trPr>
          <w:trHeight w:val="1104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bidi="en-US"/>
              </w:rPr>
              <w:t>Your Health Care</w:t>
            </w:r>
            <w:r>
              <w:rPr>
                <w:rFonts w:cs="Arial" w:ascii="Arial" w:hAnsi="Arial"/>
                <w:sz w:val="22"/>
                <w:szCs w:val="22"/>
                <w:lang w:bidi="en-US"/>
              </w:rPr>
              <w:t xml:space="preserve"> (page 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Healthcare Resource Use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Developed by the South Yorkshire Cohort team in consultation NHS commissioners and providers.</w:t>
            </w:r>
          </w:p>
        </w:tc>
      </w:tr>
      <w:tr>
        <w:trPr>
          <w:trHeight w:val="11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bidi="en-US"/>
              </w:rPr>
              <w:t>You and Your Education</w:t>
            </w:r>
            <w:r>
              <w:rPr>
                <w:rFonts w:cs="Arial" w:ascii="Arial" w:hAnsi="Arial"/>
                <w:sz w:val="22"/>
                <w:szCs w:val="22"/>
                <w:lang w:bidi="en-US"/>
              </w:rPr>
              <w:t xml:space="preserve"> (page 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Educational Qualifications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Census 2001 – England, Household Form</w:t>
            </w:r>
          </w:p>
        </w:tc>
      </w:tr>
      <w:tr>
        <w:trPr>
          <w:trHeight w:val="562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bidi="en-US"/>
              </w:rPr>
              <w:t>You and Your Work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(page 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 xml:space="preserve">Current Employment 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Developed by South Yorkshire Cohort team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 xml:space="preserve">Work Related  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National Statistics Socio-economic Classification (NS-SEC) Questionnaire – self coded version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 xml:space="preserve">Work and Ill Health 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FF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Developed by South Yorkshire Cohort team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FF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color w:val="FF00FF"/>
                <w:sz w:val="22"/>
                <w:szCs w:val="22"/>
                <w:lang w:bidi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 xml:space="preserve">Ill Health and Daily Tasks 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FF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Developed by South Yorkshire Cohort team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Lucida Grande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caps/>
      <w:kern w:val="2"/>
      <w:sz w:val="32"/>
      <w:szCs w:val="32"/>
      <w:lang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0"/>
      <w:outlineLvl w:val="2"/>
    </w:pPr>
    <w:rPr>
      <w:rFonts w:ascii="Arial" w:hAnsi="Arial" w:cs="Arial"/>
      <w:b/>
      <w:bCs/>
      <w:sz w:val="26"/>
      <w:szCs w:val="26"/>
      <w:lang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240" w:after="0"/>
      <w:ind w:firstLine="720"/>
    </w:pPr>
    <w:rPr>
      <w:rFonts w:ascii="Times" w:hAnsi="Times" w:cs="Times"/>
      <w:iCs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PA">
    <w:name w:val="IPA"/>
    <w:basedOn w:val="TextBody"/>
    <w:qFormat/>
    <w:pPr>
      <w:ind w:left="709" w:firstLine="11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GB" w:bidi="ar-SA" w:eastAsia="zh-CN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jc w:val="righ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5:56:00Z</dcterms:created>
  <dc:creator>psy admin</dc:creator>
  <dc:description/>
  <cp:keywords/>
  <dc:language>en-US</dc:language>
  <cp:lastModifiedBy>User</cp:lastModifiedBy>
  <dcterms:modified xsi:type="dcterms:W3CDTF">2011-06-27T15:56:00Z</dcterms:modified>
  <cp:revision>2</cp:revision>
  <dc:subject/>
  <dc:title>Additional file 3 South Yorkshire Health Questionnaire</dc:title>
</cp:coreProperties>
</file>